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33020</wp:posOffset>
                </wp:positionV>
                <wp:extent cx="2769235" cy="12426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9235" cy="1242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36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60"/>
                              <w:gridCol w:w="2201"/>
                            </w:tblGrid>
                            <w:tr>
                              <w:trPr/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egions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Unique speci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matK</w:t>
                                  </w:r>
                                  <w:r>
                                    <w:rPr/>
                                    <w:t>+</w:t>
                                  </w:r>
                                  <w:r>
                                    <w:rPr>
                                      <w:i/>
                                    </w:rPr>
                                    <w:t>ndhF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6 (66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matK</w:t>
                                  </w:r>
                                  <w:r>
                                    <w:rPr/>
                                    <w:t>+</w:t>
                                  </w:r>
                                  <w:r>
                                    <w:rPr>
                                      <w:i/>
                                    </w:rPr>
                                    <w:t>trnH-psbA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6 (66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matK</w:t>
                                  </w:r>
                                  <w:r>
                                    <w:rPr/>
                                    <w:t>+</w:t>
                                  </w:r>
                                  <w:r>
                                    <w:rPr>
                                      <w:i/>
                                    </w:rPr>
                                    <w:t>atpF-atpH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6 (66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ndhF</w:t>
                                  </w:r>
                                  <w:r>
                                    <w:rPr/>
                                    <w:t>+</w:t>
                                  </w:r>
                                  <w:r>
                                    <w:rPr>
                                      <w:i/>
                                    </w:rPr>
                                    <w:t>atpF-atpH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6 (66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ndhF</w:t>
                                  </w:r>
                                  <w:r>
                                    <w:rPr/>
                                    <w:t>+</w:t>
                                  </w:r>
                                  <w:r>
                                    <w:rPr>
                                      <w:i/>
                                    </w:rPr>
                                    <w:t>trnH-psbA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4 (44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8.05pt;height:97.85pt;mso-wrap-distance-left:7.05pt;mso-wrap-distance-right:7.05pt;mso-wrap-distance-top:0pt;mso-wrap-distance-bottom:0pt;margin-top:-2.6pt;mso-position-vertical-relative:text;margin-left:98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36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60"/>
                        <w:gridCol w:w="2201"/>
                      </w:tblGrid>
                      <w:tr>
                        <w:trPr/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</w:rPr>
                              <w:t>Regions</w:t>
                            </w:r>
                          </w:p>
                        </w:tc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Unique speci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matK</w:t>
                            </w:r>
                            <w:r>
                              <w:rPr/>
                              <w:t>+</w:t>
                            </w:r>
                            <w:r>
                              <w:rPr>
                                <w:i/>
                              </w:rPr>
                              <w:t>ndhF</w:t>
                            </w:r>
                          </w:p>
                        </w:tc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6 (66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matK</w:t>
                            </w:r>
                            <w:r>
                              <w:rPr/>
                              <w:t>+</w:t>
                            </w:r>
                            <w:r>
                              <w:rPr>
                                <w:i/>
                              </w:rPr>
                              <w:t>trnH-psbA</w:t>
                            </w:r>
                          </w:p>
                        </w:tc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6 (66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matK</w:t>
                            </w:r>
                            <w:r>
                              <w:rPr/>
                              <w:t>+</w:t>
                            </w:r>
                            <w:r>
                              <w:rPr>
                                <w:i/>
                              </w:rPr>
                              <w:t>atpF-atpH</w:t>
                            </w:r>
                          </w:p>
                        </w:tc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6 (66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ndhF</w:t>
                            </w:r>
                            <w:r>
                              <w:rPr/>
                              <w:t>+</w:t>
                            </w:r>
                            <w:r>
                              <w:rPr>
                                <w:i/>
                              </w:rPr>
                              <w:t>atpF-atpH</w:t>
                            </w:r>
                          </w:p>
                        </w:tc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6 (66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ndhF</w:t>
                            </w:r>
                            <w:r>
                              <w:rPr/>
                              <w:t>+</w:t>
                            </w:r>
                            <w:r>
                              <w:rPr>
                                <w:i/>
                              </w:rPr>
                              <w:t>trnH-psbA</w:t>
                            </w:r>
                          </w:p>
                        </w:tc>
                        <w:tc>
                          <w:tcPr>
                            <w:tcW w:w="2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4 (44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1304"/>
          <w:tab w:val="left" w:pos="2160" w:leader="none"/>
        </w:tabs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7T15:21:00Z</dcterms:created>
  <dc:creator>Ole Seberg</dc:creator>
  <dc:description/>
  <cp:keywords/>
  <dc:language>en-US</dc:language>
  <cp:lastModifiedBy>Ole Seberg</cp:lastModifiedBy>
  <dcterms:modified xsi:type="dcterms:W3CDTF">2009-01-30T08:20:00Z</dcterms:modified>
  <cp:revision>5</cp:revision>
  <dc:subject/>
  <dc:title>Table S2</dc:title>
</cp:coreProperties>
</file>